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0B54" w:rsidRPr="00AC4F6F" w:rsidRDefault="00710B54" w:rsidP="00710B54">
      <w:pPr>
        <w:spacing w:after="0" w:line="24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Supplementary table 1. </w:t>
      </w:r>
      <w:r>
        <w:rPr>
          <w:rFonts w:ascii="Times New Roman" w:hAnsi="Times New Roman"/>
          <w:sz w:val="24"/>
          <w:lang w:val="en-GB"/>
        </w:rPr>
        <w:t>Scan parameters for the T1, T2 and FLAIR sequences</w:t>
      </w:r>
    </w:p>
    <w:p w:rsidR="00710B54" w:rsidRDefault="00710B54" w:rsidP="00710B54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</w:p>
    <w:tbl>
      <w:tblPr>
        <w:tblStyle w:val="Tabellrutenett"/>
        <w:tblW w:w="10065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118"/>
        <w:gridCol w:w="577"/>
        <w:gridCol w:w="881"/>
        <w:gridCol w:w="850"/>
        <w:gridCol w:w="1134"/>
        <w:gridCol w:w="1418"/>
        <w:gridCol w:w="909"/>
        <w:gridCol w:w="982"/>
        <w:gridCol w:w="802"/>
      </w:tblGrid>
      <w:tr w:rsidR="00710B54" w:rsidRPr="00E547AD" w:rsidTr="00FA0E12"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10B54" w:rsidRPr="00C27CF7" w:rsidRDefault="00710B54" w:rsidP="00FA0E1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RI sequenc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10B54" w:rsidRPr="00C27CF7" w:rsidRDefault="00710B54" w:rsidP="00FA0E1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atrix size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10B54" w:rsidRPr="00C27CF7" w:rsidRDefault="00710B54" w:rsidP="00FA0E1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S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10B54" w:rsidRPr="00C27CF7" w:rsidRDefault="00710B54" w:rsidP="00FA0E1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TR </w:t>
            </w:r>
          </w:p>
          <w:p w:rsidR="00710B54" w:rsidRPr="00C27CF7" w:rsidRDefault="00710B54" w:rsidP="00FA0E1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</w:t>
            </w:r>
            <w:proofErr w:type="spellStart"/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s</w:t>
            </w:r>
            <w:proofErr w:type="spellEnd"/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10B54" w:rsidRPr="00C27CF7" w:rsidRDefault="00710B54" w:rsidP="00FA0E1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proofErr w:type="spellStart"/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E</w:t>
            </w:r>
            <w:proofErr w:type="spellEnd"/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</w:t>
            </w:r>
          </w:p>
          <w:p w:rsidR="00710B54" w:rsidRPr="00C27CF7" w:rsidRDefault="00710B54" w:rsidP="00FA0E1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</w:t>
            </w:r>
            <w:proofErr w:type="spellStart"/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s</w:t>
            </w:r>
            <w:proofErr w:type="spellEnd"/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10B54" w:rsidRPr="00C27CF7" w:rsidRDefault="00710B54" w:rsidP="00FA0E1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lip-ang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10B54" w:rsidRPr="00C27CF7" w:rsidRDefault="00710B54" w:rsidP="00FA0E1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lice thickness (mm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10B54" w:rsidRPr="00C27CF7" w:rsidRDefault="00710B54" w:rsidP="00FA0E1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Gap (mm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10B54" w:rsidRPr="00C27CF7" w:rsidRDefault="00710B54" w:rsidP="00FA0E1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verlap (mm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710B54" w:rsidRPr="00C27CF7" w:rsidRDefault="00710B54" w:rsidP="00FA0E1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proofErr w:type="spellStart"/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OV</w:t>
            </w:r>
            <w:proofErr w:type="spellEnd"/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</w:t>
            </w:r>
          </w:p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27CF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mm)</w:t>
            </w:r>
          </w:p>
        </w:tc>
      </w:tr>
      <w:tr w:rsidR="00710B54" w:rsidRPr="00E547AD" w:rsidTr="00FA0E12">
        <w:tc>
          <w:tcPr>
            <w:tcW w:w="1394" w:type="dxa"/>
            <w:tcBorders>
              <w:top w:val="single" w:sz="4" w:space="0" w:color="auto"/>
            </w:tcBorders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T1 W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192x192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4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240</w:t>
            </w:r>
          </w:p>
        </w:tc>
      </w:tr>
      <w:tr w:rsidR="00710B54" w:rsidRPr="00E547AD" w:rsidTr="00FA0E12">
        <w:tc>
          <w:tcPr>
            <w:tcW w:w="1394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T2 W</w:t>
            </w:r>
          </w:p>
        </w:tc>
        <w:tc>
          <w:tcPr>
            <w:tcW w:w="1118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512x320</w:t>
            </w:r>
          </w:p>
        </w:tc>
        <w:tc>
          <w:tcPr>
            <w:tcW w:w="577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81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7840.0</w:t>
            </w:r>
          </w:p>
        </w:tc>
        <w:tc>
          <w:tcPr>
            <w:tcW w:w="850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95.3</w:t>
            </w:r>
          </w:p>
        </w:tc>
        <w:tc>
          <w:tcPr>
            <w:tcW w:w="1134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1418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909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82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02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230</w:t>
            </w:r>
          </w:p>
        </w:tc>
      </w:tr>
      <w:tr w:rsidR="00710B54" w:rsidRPr="00E547AD" w:rsidTr="00FA0E12">
        <w:tc>
          <w:tcPr>
            <w:tcW w:w="1394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FLAIR</w:t>
            </w:r>
          </w:p>
        </w:tc>
        <w:tc>
          <w:tcPr>
            <w:tcW w:w="1118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256x224</w:t>
            </w:r>
          </w:p>
        </w:tc>
        <w:tc>
          <w:tcPr>
            <w:tcW w:w="577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81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11,002.0</w:t>
            </w:r>
          </w:p>
        </w:tc>
        <w:tc>
          <w:tcPr>
            <w:tcW w:w="850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122.9</w:t>
            </w:r>
          </w:p>
        </w:tc>
        <w:tc>
          <w:tcPr>
            <w:tcW w:w="1134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1418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909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82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02" w:type="dxa"/>
          </w:tcPr>
          <w:p w:rsidR="00710B54" w:rsidRPr="00E547AD" w:rsidRDefault="00710B54" w:rsidP="00FA0E12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547AD">
              <w:rPr>
                <w:rFonts w:ascii="Times New Roman" w:hAnsi="Times New Roman"/>
                <w:sz w:val="18"/>
                <w:szCs w:val="18"/>
                <w:lang w:val="en-GB"/>
              </w:rPr>
              <w:t>230</w:t>
            </w:r>
          </w:p>
        </w:tc>
      </w:tr>
    </w:tbl>
    <w:p w:rsidR="00710B54" w:rsidRPr="00E114FF" w:rsidRDefault="00710B54" w:rsidP="00710B54">
      <w:pPr>
        <w:spacing w:line="360" w:lineRule="auto"/>
        <w:rPr>
          <w:rFonts w:ascii="Times New Roman" w:hAnsi="Times New Roman"/>
          <w:szCs w:val="20"/>
          <w:lang w:val="en-GB"/>
        </w:rPr>
      </w:pPr>
      <w:r w:rsidRPr="00E114FF">
        <w:rPr>
          <w:rFonts w:ascii="Times New Roman" w:hAnsi="Times New Roman"/>
          <w:szCs w:val="20"/>
          <w:lang w:val="en-GB"/>
        </w:rPr>
        <w:t xml:space="preserve">T1 W, T1 weighted; T2 W, T2 weighted; FLAIR, fluid attenuated inversion recovery; NSA, number of signal averages; TR, time of repetition; </w:t>
      </w:r>
      <w:proofErr w:type="spellStart"/>
      <w:r w:rsidRPr="00E114FF">
        <w:rPr>
          <w:rFonts w:ascii="Times New Roman" w:hAnsi="Times New Roman"/>
          <w:szCs w:val="20"/>
          <w:lang w:val="en-GB"/>
        </w:rPr>
        <w:t>TE</w:t>
      </w:r>
      <w:proofErr w:type="spellEnd"/>
      <w:r w:rsidRPr="00E114FF">
        <w:rPr>
          <w:rFonts w:ascii="Times New Roman" w:hAnsi="Times New Roman"/>
          <w:szCs w:val="20"/>
          <w:lang w:val="en-GB"/>
        </w:rPr>
        <w:t xml:space="preserve">, time of echo; </w:t>
      </w:r>
      <w:proofErr w:type="spellStart"/>
      <w:r w:rsidRPr="00E114FF">
        <w:rPr>
          <w:rFonts w:ascii="Times New Roman" w:hAnsi="Times New Roman"/>
          <w:szCs w:val="20"/>
          <w:lang w:val="en-GB"/>
        </w:rPr>
        <w:t>FOV</w:t>
      </w:r>
      <w:proofErr w:type="spellEnd"/>
      <w:r w:rsidRPr="00E114FF">
        <w:rPr>
          <w:rFonts w:ascii="Times New Roman" w:hAnsi="Times New Roman"/>
          <w:szCs w:val="20"/>
          <w:lang w:val="en-GB"/>
        </w:rPr>
        <w:t>, field of view</w:t>
      </w:r>
    </w:p>
    <w:p w:rsidR="00854C9A" w:rsidRPr="00710B54" w:rsidRDefault="00710B54">
      <w:pPr>
        <w:rPr>
          <w:lang w:val="en-GB"/>
        </w:rPr>
      </w:pPr>
      <w:bookmarkStart w:id="0" w:name="_GoBack"/>
      <w:bookmarkEnd w:id="0"/>
    </w:p>
    <w:sectPr w:rsidR="00854C9A" w:rsidRPr="00710B54" w:rsidSect="00322C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B54"/>
    <w:rsid w:val="00032876"/>
    <w:rsid w:val="00041CBB"/>
    <w:rsid w:val="00150843"/>
    <w:rsid w:val="00184E65"/>
    <w:rsid w:val="001B02FA"/>
    <w:rsid w:val="001B3253"/>
    <w:rsid w:val="001D2782"/>
    <w:rsid w:val="002272BC"/>
    <w:rsid w:val="002313D0"/>
    <w:rsid w:val="00233D25"/>
    <w:rsid w:val="00272085"/>
    <w:rsid w:val="00273078"/>
    <w:rsid w:val="002B23BC"/>
    <w:rsid w:val="002C5993"/>
    <w:rsid w:val="002F0990"/>
    <w:rsid w:val="003063DB"/>
    <w:rsid w:val="003065DA"/>
    <w:rsid w:val="003173AD"/>
    <w:rsid w:val="00322C83"/>
    <w:rsid w:val="003233B0"/>
    <w:rsid w:val="00327E12"/>
    <w:rsid w:val="00373BF4"/>
    <w:rsid w:val="00397DF7"/>
    <w:rsid w:val="003B0D32"/>
    <w:rsid w:val="003B1EA3"/>
    <w:rsid w:val="00440467"/>
    <w:rsid w:val="0044677A"/>
    <w:rsid w:val="004903E2"/>
    <w:rsid w:val="0049311B"/>
    <w:rsid w:val="004B617C"/>
    <w:rsid w:val="004F72A7"/>
    <w:rsid w:val="00510A08"/>
    <w:rsid w:val="00530824"/>
    <w:rsid w:val="00537F4C"/>
    <w:rsid w:val="00542E82"/>
    <w:rsid w:val="005561A1"/>
    <w:rsid w:val="005D0CFF"/>
    <w:rsid w:val="005E7F17"/>
    <w:rsid w:val="006978D4"/>
    <w:rsid w:val="006A7BF3"/>
    <w:rsid w:val="006D266D"/>
    <w:rsid w:val="006F4FBF"/>
    <w:rsid w:val="00710B54"/>
    <w:rsid w:val="00744595"/>
    <w:rsid w:val="00770085"/>
    <w:rsid w:val="00782C2B"/>
    <w:rsid w:val="007868AD"/>
    <w:rsid w:val="007E2CEE"/>
    <w:rsid w:val="00813BCB"/>
    <w:rsid w:val="008227ED"/>
    <w:rsid w:val="00831546"/>
    <w:rsid w:val="008448DE"/>
    <w:rsid w:val="00844EC7"/>
    <w:rsid w:val="0089645F"/>
    <w:rsid w:val="008E1653"/>
    <w:rsid w:val="00913269"/>
    <w:rsid w:val="00931C78"/>
    <w:rsid w:val="009337B7"/>
    <w:rsid w:val="009338C6"/>
    <w:rsid w:val="00940E34"/>
    <w:rsid w:val="00976158"/>
    <w:rsid w:val="009911D6"/>
    <w:rsid w:val="00997C5E"/>
    <w:rsid w:val="009C466A"/>
    <w:rsid w:val="00A43E3F"/>
    <w:rsid w:val="00A5017C"/>
    <w:rsid w:val="00AE0E6F"/>
    <w:rsid w:val="00AE3673"/>
    <w:rsid w:val="00AE3A6D"/>
    <w:rsid w:val="00AF2819"/>
    <w:rsid w:val="00B22126"/>
    <w:rsid w:val="00B76ABB"/>
    <w:rsid w:val="00B95DDC"/>
    <w:rsid w:val="00BB44AC"/>
    <w:rsid w:val="00C0618C"/>
    <w:rsid w:val="00C11E7A"/>
    <w:rsid w:val="00C36FAB"/>
    <w:rsid w:val="00C40866"/>
    <w:rsid w:val="00C461AE"/>
    <w:rsid w:val="00C4642C"/>
    <w:rsid w:val="00C53F84"/>
    <w:rsid w:val="00C54A11"/>
    <w:rsid w:val="00C6706C"/>
    <w:rsid w:val="00C934DD"/>
    <w:rsid w:val="00CD565A"/>
    <w:rsid w:val="00CE67E3"/>
    <w:rsid w:val="00D87866"/>
    <w:rsid w:val="00D95941"/>
    <w:rsid w:val="00DA1CFC"/>
    <w:rsid w:val="00DE2F0D"/>
    <w:rsid w:val="00E97127"/>
    <w:rsid w:val="00EA7FC5"/>
    <w:rsid w:val="00ED629B"/>
    <w:rsid w:val="00EF6F1A"/>
    <w:rsid w:val="00F23E5A"/>
    <w:rsid w:val="00F35F9E"/>
    <w:rsid w:val="00F62C19"/>
    <w:rsid w:val="00F66E8F"/>
    <w:rsid w:val="00FA4BAF"/>
    <w:rsid w:val="00FF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8F729B"/>
  <w14:defaultImageDpi w14:val="32767"/>
  <w15:chartTrackingRefBased/>
  <w15:docId w15:val="{410E16DB-BDDF-0842-8482-2A55F592C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0B54"/>
    <w:pPr>
      <w:spacing w:after="200" w:line="276" w:lineRule="auto"/>
    </w:pPr>
    <w:rPr>
      <w:rFonts w:ascii="Calibri" w:eastAsia="ヒラギノ角ゴ Pro W3" w:hAnsi="Calibri" w:cs="Times New Roman"/>
      <w:color w:val="000000"/>
      <w:sz w:val="20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10B54"/>
    <w:rPr>
      <w:rFonts w:eastAsiaTheme="minorEastAsia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15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ttem Husøy</dc:creator>
  <cp:keywords/>
  <dc:description/>
  <cp:lastModifiedBy>Andreas Kattem Husøy</cp:lastModifiedBy>
  <cp:revision>1</cp:revision>
  <dcterms:created xsi:type="dcterms:W3CDTF">2019-05-09T13:49:00Z</dcterms:created>
  <dcterms:modified xsi:type="dcterms:W3CDTF">2019-05-09T13:49:00Z</dcterms:modified>
</cp:coreProperties>
</file>